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0"/>
        <w:rPr/>
      </w:pPr>
      <w:r>
        <w:rPr>
          <w:rFonts w:cs="Arial" w:ascii="Arial" w:hAnsi="Arial"/>
          <w:b/>
          <w:lang w:val="en-GB"/>
        </w:rPr>
        <w:t>Table</w:t>
      </w:r>
      <w:r>
        <w:rPr>
          <w:rFonts w:cs="Arial" w:ascii="Arial" w:hAnsi="Arial"/>
          <w:lang w:val="en-GB"/>
        </w:rPr>
        <w:t xml:space="preserve">: Recombinant drugs approved for use, grouped by producing host type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0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70"/>
        <w:gridCol w:w="1440"/>
        <w:gridCol w:w="2160"/>
      </w:tblGrid>
      <w:tr>
        <w:trPr>
          <w:trHeight w:val="51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Product name and natu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WH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indication 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Approval date and place</w:t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 xml:space="preserve">Host: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GB"/>
              </w:rPr>
              <w:t>E. coli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koral (Oral cholera vaccin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gasys (Peginterferon alfa-2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gIntron (Peginterferon alfa-2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fergen (Interferon alfacon-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US 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betro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Interferon alfa-2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feron A (Interferon alfa-2ª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iraferon (Interferon alfa-2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iraferonPeg (Peginterferon alfa-2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tron A </w:t>
            </w:r>
            <w:r>
              <w:rPr>
                <w:rFonts w:cs="Arial" w:ascii="Arial" w:hAnsi="Arial"/>
                <w:sz w:val="20"/>
                <w:szCs w:val="20"/>
              </w:rPr>
              <w:t>(Interferon alfa-2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, 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86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romun (Tasonerm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timmune (Interferon gamma-1b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PLEX (Mecasermin rinfabate recombina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epivance (Paliferm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EU 200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ulasta (Pegfilgrastim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 200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umega (Oprelvek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upogen (Filgrastim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umalog (Insulin lispro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,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umatrope (Somatotrop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umulin (Human insul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suman (Human insul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antus (Insulin glarg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ortical (Salmon calcitpn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idra (Insulin glulis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xubera 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um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 insu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orcaltonin (Salmon calciton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orsteo (Teriparatid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3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orsteo/Forteo (Teriparatid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 2003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Genotropi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Somatotrop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lucag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crelex (Mecaserm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 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nsulin huma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inthrop (Insulin hum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rditropin (Somatrop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tropin (Somatrop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tropinAQ (Somatrop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 199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ptisulin (Insulin glarg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otact (Human parathyroid hormo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ropin (Somatrem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mavert (Pegvisomant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EU 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feron/Betaseron (Interferon beta-1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3 US 1995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ucentis (Ranibizuma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US 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atrecor (Nesiritid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pilysin/Retavas e (Reteplas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ntak (Denileukin diftitox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ineret (Anakinr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US 200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mnitrope (Somatrop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 xml:space="preserve">Host: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GB"/>
              </w:rPr>
              <w:t xml:space="preserve">S .cerevisiae 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mbirix (Hepatitis A inactivated, hepatitis B antigen (rDNA)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vax (Meningococcal protein conjugat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ngerix-B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Hepatitis B vacc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ndrix (Hepatitis B vacc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ardasil/Silgard (Human papilomavirus vaccine [type 6,11,16,18]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BVAXPRO (Hepatitis B vacc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exavac (Hexavalent vaccine, hepatitis B (rDNA)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INFANRIX HepB (Tetravalent vaccine, hepatitis B (rDNA)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fanrix Hexa (Hexavalent vaccine, hepatitis B (rDNA)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fanrix Pent/Pediatrix(Pentavalent vaccine, hepatitis B (rDNA)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 200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-M-RVAXPRO (Measles, mumps and rubella vacc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comvax/comvax (Mixed vaccin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EU 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Quintanrix (Mixed vaccin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combivax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Hepatitis B vacci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86, 1999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itanrix HepB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ixed vaccin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winrix Adul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ixed vaccin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6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winrix Paediatric (Mixed vaccine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eukine (Sargramosti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fluda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Lerpirud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7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9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Fasturec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Rasburicas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asturetec/Elitek (Rasburic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 200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lucaGen (Glucago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evemir (Insulin detemi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EU 200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volin/Actrapid/ Insulatard/Mixtard /Monotrad/Ultrata rd/Velosulin (Human insul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voRapid Novolog/NovoMi x 30/NovoLog Mix 70/30 (Insul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9 EU 200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Valtropi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Somatropi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ranex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Becaplerm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7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vasc (Desirud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Host: Insect cell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varix (human papillomavirus vaccin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Host: Hybridoma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lotarg (Gemtuz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ynagis (Palivizuma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8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A-Scan (Arcitumomap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rbitux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tuxi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US,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umaSPECT (Votum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ncoScint CR/OV (Satumo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staScint (Capromab pendetid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rluma (Nofetumoma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ysabr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atalizuma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4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oPro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bcixima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4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utroSpec (Fanolesoma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US,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eukoScan (Sulesomab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rthoclone OKT-3 (Murumonab-Cd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mulect (Basilixi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oliris (Eculizumab)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Zenapax (Daclizuma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US 1999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Host: Mammalian cell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po (Epoetin delta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Xigris (Drotrecogin alf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US 200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vastin (Bevacizumab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US,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rbitux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tuxi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4 EU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erceptin (Trastuz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8 US 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bCampath/Campath (Alemtuz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bThera/Rituxan (Rituxi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US 1998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hyroge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Thyrotrop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8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ctibix (Panitum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Zevalin (Ibritumomab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iuxeta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 2004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dvata (Octocog alfa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4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seamed (Erythropoiet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neFIX (Nonacog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US,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inocrit (Rh erythropoiet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ioclate (Antihemophilic factor VII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poetin alfa Hexal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Rh erythropoiet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pogen/Procri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Epoet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89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9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elixate NexGen,Helixate FS, Kogenate FS (Octocog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 200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rcera (Methoxy polyethylene glycol-epotein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oRecormon (Epoetin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spo/Aranesp (Darbepoet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ovoseve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Eptacog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EU 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99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combinat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ntihaemophilic  fac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othrom (Thromb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Facto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orotcocog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9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liris (Eculizum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yntha (Morotcocog alf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8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ldurazyme (Laronidas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3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ezyme (Imigluc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4 US 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lapras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Idursulf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6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Fabrazym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galsidase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1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nal-F (Follitrop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5 EU 199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uveris (Lutrop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EU 2004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ozyme (Alglucosidase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,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aglazyme (Galsulf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 2006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vitrelle/Ovidrel (Choriogonadotrop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rgoveris (Follitropinalfa/ lutropin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lmozyme (Dornase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regon/Follistim (Follitropin 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EU 199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plagal (Agalsidase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aizen (Somatropin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vonex (Interferon beta-1a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 199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bif (Interfero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beta-1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8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2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tivase (Alteplase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7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etalyse/TNKase (Tenecteplas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0 US 2001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Xolair (Omalizuma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3 US 2005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micad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Inflixmab)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9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xxar (Tositumomab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mevive (Alefa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ylenex (Hyaluronidase hum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aptiv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Efalizumab)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4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nbrel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Etan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998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0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FUSE-InductOs Bone Graf (BMP-2; dibotermin alf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US 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umira </w:t>
            </w:r>
            <w:r>
              <w:rPr>
                <w:rFonts w:cs="Arial" w:ascii="Arial" w:hAnsi="Arial"/>
                <w:sz w:val="20"/>
                <w:szCs w:val="20"/>
              </w:rPr>
              <w:t>(Adalimumab, human monoclonal antibod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2 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3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umir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dalimumab, monoclonal antibod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igraft/OP-1 Implant (Eptotermin alf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1 EU 2001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erostim (Somatropi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96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ductOs (Dibotermin alfa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2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rencia (Abata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5 US 2007 EU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aptiv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Efalizuma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004 EU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3 US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9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Host: Transgenic animals:</w:t>
            </w:r>
          </w:p>
        </w:tc>
      </w:tr>
      <w:tr>
        <w:trPr>
          <w:trHeight w:val="340" w:hRule="atLeast"/>
        </w:trPr>
        <w:tc>
          <w:tcPr>
            <w:tcW w:w="5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ryn (Antithrombin alfa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06 EU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  WHO indications are as follows (the whole list is available at the URL http://www.who.int/classifications/apps/icd/icd10online/)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</w:t>
        <w:tab/>
        <w:t>Infectious diseases (Protection or treatment)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</w:t>
        <w:tab/>
        <w:t>Neoplasms (Imaging or treatment)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</w:t>
        <w:tab/>
        <w:t>Diseases of the blood and disorders involving the immune mechanism.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</w:t>
        <w:tab/>
        <w:t>Endocrine, nutritional and metabolic diseases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</w:t>
        <w:tab/>
        <w:t>Diseases of the nervous system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</w:t>
        <w:tab/>
        <w:t>Diseases of the eye and the ear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</w:t>
        <w:tab/>
        <w:t>Diseases of the circulatory system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J</w:t>
        <w:tab/>
        <w:t>Diseases of the respiratory system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K</w:t>
        <w:tab/>
        <w:t>Diseases of the digestive system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</w:t>
        <w:tab/>
        <w:t>Diseases of the skin and subcutaneous tissue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</w:t>
        <w:tab/>
        <w:t>Diseases of the musculoskeletal system and connective tissue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</w:t>
        <w:tab/>
        <w:t>Diseases of the genitourinary system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Q</w:t>
        <w:tab/>
        <w:t>Congenital malformations and chromosomal abnormalities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</w:t>
        <w:tab/>
        <w:t>Symptoms and signs not elsewhere classified: Pain, cachexia.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</w:t>
        <w:tab/>
        <w:t>Injuries and surgical complications: Organ rejection.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</w:t>
        <w:tab/>
        <w:t>External causes of morbidity and mortality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Z</w:t>
        <w:tab/>
        <w:t>Factors influencing health status and contact with health servic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articlebody">
    <w:name w:val="article-articlebody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CommentText"/>
    <w:next w:val="CommentText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22:46:00Z</dcterms:created>
  <dc:creator>neus</dc:creator>
  <dc:description/>
  <dc:language>en-US</dc:language>
  <cp:lastModifiedBy>david.botha</cp:lastModifiedBy>
  <dcterms:modified xsi:type="dcterms:W3CDTF">2009-03-19T12:44:00Z</dcterms:modified>
  <cp:revision>4</cp:revision>
  <dc:subject/>
  <dc:title>Recombinant protein engineering and production in modern pharmac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